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301A0B" w14:textId="6D0EEE4E" w:rsidR="00EC3AE1" w:rsidRPr="00BA02D7" w:rsidRDefault="00C84272">
      <w:pPr>
        <w:spacing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BA02D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upplementary Table 5.</w:t>
      </w:r>
      <w:proofErr w:type="gramEnd"/>
      <w:r w:rsidRPr="00BA02D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 w:rsidRPr="00BA02D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bZIPs</w:t>
      </w:r>
      <w:proofErr w:type="spellEnd"/>
      <w:proofErr w:type="gramEnd"/>
      <w:r w:rsidRPr="00BA02D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involved in regulating secondary metabolism in plants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11"/>
        <w:gridCol w:w="1091"/>
        <w:gridCol w:w="2161"/>
        <w:gridCol w:w="936"/>
        <w:gridCol w:w="1676"/>
      </w:tblGrid>
      <w:tr w:rsidR="00BA02D7" w:rsidRPr="00BA02D7" w14:paraId="40265634" w14:textId="77777777">
        <w:trPr>
          <w:trHeight w:val="454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640CBD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496222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46AA63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037180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unct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263E06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BA02D7" w:rsidRPr="00BA02D7" w14:paraId="06F55302" w14:textId="77777777">
        <w:trPr>
          <w:trHeight w:val="454"/>
          <w:jc w:val="center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C5E3A2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rtemis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nu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BA700D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abZIP1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699763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temisin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E183B0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85BECB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u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2022)</w:t>
            </w:r>
          </w:p>
        </w:tc>
      </w:tr>
      <w:tr w:rsidR="00BA02D7" w:rsidRPr="00BA02D7" w14:paraId="0D259930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7E1E5D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rtemis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nu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5F96D2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abZIP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29E99B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temisin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3A7B0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74F69B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hen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2019)</w:t>
            </w:r>
          </w:p>
        </w:tc>
      </w:tr>
      <w:tr w:rsidR="00BA02D7" w:rsidRPr="00BA02D7" w14:paraId="7AD17E93" w14:textId="77777777">
        <w:trPr>
          <w:trHeight w:val="90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728A18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rtemis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nu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28BBBF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aABF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B76022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temisin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EFD8B5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59885E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Zhong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2018)</w:t>
            </w:r>
          </w:p>
        </w:tc>
      </w:tr>
      <w:tr w:rsidR="00BA02D7" w:rsidRPr="00BA02D7" w14:paraId="465F1CAE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F1B421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rtemis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nu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983107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aHY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9DA79F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temisin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343C94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04CDFD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ao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2019)</w:t>
            </w:r>
          </w:p>
        </w:tc>
      </w:tr>
      <w:tr w:rsidR="00BA02D7" w:rsidRPr="00BA02D7" w14:paraId="358AB4E4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DC1AC6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rtemis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nu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FBF66C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aTGA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295491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temisin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9E1584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AC56CC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v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2019)</w:t>
            </w:r>
          </w:p>
        </w:tc>
      </w:tr>
      <w:tr w:rsidR="00BA02D7" w:rsidRPr="00BA02D7" w14:paraId="79F3AA3F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4A4E25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Artemis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nnu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A4A793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abZIP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BD8CD6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rtemisin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D0F729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A6BED4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Ma et al.,2019)</w:t>
            </w:r>
          </w:p>
        </w:tc>
      </w:tr>
      <w:tr w:rsidR="00BA02D7" w:rsidRPr="00BA02D7" w14:paraId="5F6ECB7E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D72DEC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upleurum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hinens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9741A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cbZIP134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B7DA38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ikosapon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3B68D8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31D96C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u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2019)</w:t>
            </w:r>
          </w:p>
        </w:tc>
      </w:tr>
      <w:tr w:rsidR="00BA02D7" w:rsidRPr="00BA02D7" w14:paraId="2C7D3E13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8187A7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amptotheca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cuminat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3DD434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LMF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02B41E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mptothec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C4CBF3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D0F614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Chang et al.,2019)</w:t>
            </w:r>
          </w:p>
        </w:tc>
      </w:tr>
      <w:tr w:rsidR="00BA02D7" w:rsidRPr="00BA02D7" w14:paraId="1C642840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C32C74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atharanthu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oseu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8D37E7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GBF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A689FC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dolylalkylamine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lkalo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08660F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401B4D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ibéril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2001)</w:t>
            </w:r>
          </w:p>
        </w:tc>
      </w:tr>
      <w:tr w:rsidR="00BA02D7" w:rsidRPr="00BA02D7" w14:paraId="368CE886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68D978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atharanthu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oseu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6BAF9A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GBF2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3C8D12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ndolylalkylamine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lkalo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FCDB7C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7CE5E9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ibéril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2001)</w:t>
            </w:r>
          </w:p>
        </w:tc>
      </w:tr>
      <w:tr w:rsidR="00BA02D7" w:rsidRPr="00BA02D7" w14:paraId="10396C89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C11E17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agopyrum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taric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AC4826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tHY5-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8B3F1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avonoid</w:t>
            </w:r>
          </w:p>
          <w:p w14:paraId="72FC1218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utin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Quercetin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4F1223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77A674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Wang et al.,2021)</w:t>
            </w:r>
          </w:p>
        </w:tc>
      </w:tr>
      <w:tr w:rsidR="00BA02D7" w:rsidRPr="00BA02D7" w14:paraId="65AC7D37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0586AF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agopyrum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taric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0CA2EB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tHY5-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D2E5D2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lavonoid</w:t>
            </w:r>
          </w:p>
          <w:p w14:paraId="1DC7519A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utin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Quercet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925026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19750E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Wang et al.,2021)</w:t>
            </w:r>
          </w:p>
        </w:tc>
      </w:tr>
      <w:tr w:rsidR="00BA02D7" w:rsidRPr="00BA02D7" w14:paraId="3EAB39D2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4CA3BD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edicago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runcatul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324DB3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tbZIP1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DB7CCF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iterpene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ponin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4FCE31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A60219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ibeiro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2022)</w:t>
            </w:r>
          </w:p>
        </w:tc>
      </w:tr>
      <w:tr w:rsidR="00BA02D7" w:rsidRPr="00BA02D7" w14:paraId="12626DA1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D604BB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edicago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runcatul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8052CD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tbZIP6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F54647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iterpene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ponin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9620C1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737BD5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ibeiro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2022)</w:t>
            </w:r>
          </w:p>
        </w:tc>
      </w:tr>
      <w:tr w:rsidR="00BA02D7" w:rsidRPr="00BA02D7" w14:paraId="27D3D420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146565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82BE77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bZIP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D1AED9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enolic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2DAFF2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C3AD16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Deng et al.,2020)</w:t>
            </w:r>
          </w:p>
        </w:tc>
      </w:tr>
      <w:tr w:rsidR="00BA02D7" w:rsidRPr="00BA02D7" w14:paraId="55EB6949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7D8CC6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E346F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bZIP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7E827A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henolic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6081B3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5C81C5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Shi et al.,2021)</w:t>
            </w:r>
          </w:p>
        </w:tc>
      </w:tr>
      <w:tr w:rsidR="00BA02D7" w:rsidRPr="00BA02D7" w14:paraId="71BA370E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330623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7F46C8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AREB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CB26E0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Phenolic </w:t>
            </w: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id,</w:t>
            </w:r>
          </w:p>
          <w:p w14:paraId="749F0609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lvianolic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B77CFC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4290D0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ia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et al.,2017)</w:t>
            </w:r>
          </w:p>
        </w:tc>
      </w:tr>
      <w:tr w:rsidR="00BA02D7" w:rsidRPr="00BA02D7" w14:paraId="47074AB9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DEF679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A22BA3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bZIP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710873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anshinon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5DDD8C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091F6C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Deng et al.,2020)</w:t>
            </w:r>
          </w:p>
        </w:tc>
      </w:tr>
      <w:tr w:rsidR="00BA02D7" w:rsidRPr="00BA02D7" w14:paraId="0F0EB387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CA88E6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araxacum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revicorniculatum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2DCC2" w14:textId="624D6C4F" w:rsidR="00EC3AE1" w:rsidRPr="00BA02D7" w:rsidRDefault="00375DC4" w:rsidP="003E5E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bbZIP1</w:t>
            </w:r>
            <w:bookmarkStart w:id="0" w:name="_GoBack"/>
            <w:bookmarkEnd w:id="0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0BEC65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lyterpenoids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78CA70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FB0C2B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Fricke et al.,2013)</w:t>
            </w:r>
          </w:p>
        </w:tc>
      </w:tr>
      <w:tr w:rsidR="00BA02D7" w:rsidRPr="00BA02D7" w14:paraId="7CAC1BA2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09F6B8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ripterygium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wilfordii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4ABEEC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wTGA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8B218D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erpentine,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tharanthin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92F271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6BB92F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Han et al.,2020)</w:t>
            </w:r>
          </w:p>
        </w:tc>
      </w:tr>
      <w:tr w:rsidR="00BA02D7" w:rsidRPr="00BA02D7" w14:paraId="350C1B39" w14:textId="77777777">
        <w:trPr>
          <w:trHeight w:val="454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AD14B4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ripterygium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wilfordii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002B2A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wTGA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84A1C7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incaleukoblastin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3F3FFC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868795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Han et al.,2020)</w:t>
            </w:r>
          </w:p>
        </w:tc>
      </w:tr>
      <w:tr w:rsidR="00EC3AE1" w:rsidRPr="00BA02D7" w14:paraId="21F81B39" w14:textId="77777777">
        <w:trPr>
          <w:trHeight w:val="454"/>
          <w:jc w:val="center"/>
        </w:trPr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7D271C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Viti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quinquangularis</w:t>
            </w:r>
            <w:proofErr w:type="spellEnd"/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522900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qbZIP1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FBB7F2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sveratrol 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CC9BAC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7D10BD" w14:textId="77777777" w:rsidR="00EC3AE1" w:rsidRPr="00BA02D7" w:rsidRDefault="0037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Wang et al.,2019)</w:t>
            </w:r>
          </w:p>
        </w:tc>
      </w:tr>
    </w:tbl>
    <w:p w14:paraId="46391726" w14:textId="77777777" w:rsidR="00EC3AE1" w:rsidRPr="00BA02D7" w:rsidRDefault="00EC3AE1">
      <w:pPr>
        <w:rPr>
          <w:color w:val="000000" w:themeColor="text1"/>
        </w:rPr>
      </w:pPr>
    </w:p>
    <w:sectPr w:rsidR="00EC3AE1" w:rsidRPr="00BA02D7">
      <w:pgSz w:w="11906" w:h="16838"/>
      <w:pgMar w:top="1440" w:right="1800" w:bottom="1440" w:left="1800" w:header="850" w:footer="994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F1F1B6" w14:textId="77777777" w:rsidR="00375DC4" w:rsidRDefault="00375DC4">
      <w:pPr>
        <w:spacing w:line="240" w:lineRule="auto"/>
      </w:pPr>
      <w:r>
        <w:separator/>
      </w:r>
    </w:p>
  </w:endnote>
  <w:endnote w:type="continuationSeparator" w:id="0">
    <w:p w14:paraId="469E2C0C" w14:textId="77777777" w:rsidR="00375DC4" w:rsidRDefault="00375D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AdvTTb5929f4c">
    <w:altName w:val="Cambria"/>
    <w:panose1 w:val="00000000000000000000"/>
    <w:charset w:val="00"/>
    <w:family w:val="roman"/>
    <w:notTrueType/>
    <w:pitch w:val="default"/>
  </w:font>
  <w:font w:name="AdvTT99c4c969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09FADE" w14:textId="77777777" w:rsidR="00375DC4" w:rsidRDefault="00375DC4">
      <w:pPr>
        <w:spacing w:after="0"/>
      </w:pPr>
      <w:r>
        <w:separator/>
      </w:r>
    </w:p>
  </w:footnote>
  <w:footnote w:type="continuationSeparator" w:id="0">
    <w:p w14:paraId="35B21869" w14:textId="77777777" w:rsidR="00375DC4" w:rsidRDefault="00375DC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drawingGridHorizontalSpacing w:val="110"/>
  <w:drawingGridVerticalSpacing w:val="156"/>
  <w:displayHorizontalDrawingGridEvery w:val="0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1A65A2"/>
    <w:rsid w:val="0001194E"/>
    <w:rsid w:val="00013C2A"/>
    <w:rsid w:val="0001657B"/>
    <w:rsid w:val="000237D4"/>
    <w:rsid w:val="00026318"/>
    <w:rsid w:val="000369DC"/>
    <w:rsid w:val="000415E3"/>
    <w:rsid w:val="00046774"/>
    <w:rsid w:val="00047A75"/>
    <w:rsid w:val="00050E46"/>
    <w:rsid w:val="000537D2"/>
    <w:rsid w:val="000656AF"/>
    <w:rsid w:val="000663C4"/>
    <w:rsid w:val="00070F6D"/>
    <w:rsid w:val="00076A35"/>
    <w:rsid w:val="0008188D"/>
    <w:rsid w:val="00081DDA"/>
    <w:rsid w:val="00081FE0"/>
    <w:rsid w:val="00094886"/>
    <w:rsid w:val="00096336"/>
    <w:rsid w:val="000A7D53"/>
    <w:rsid w:val="000B4C5C"/>
    <w:rsid w:val="000C5564"/>
    <w:rsid w:val="000C78E4"/>
    <w:rsid w:val="000E2662"/>
    <w:rsid w:val="001017FD"/>
    <w:rsid w:val="0010489C"/>
    <w:rsid w:val="0011318A"/>
    <w:rsid w:val="00115CE6"/>
    <w:rsid w:val="00120CF5"/>
    <w:rsid w:val="001213B6"/>
    <w:rsid w:val="00122683"/>
    <w:rsid w:val="00126FA8"/>
    <w:rsid w:val="001300F5"/>
    <w:rsid w:val="0014048F"/>
    <w:rsid w:val="00140C7A"/>
    <w:rsid w:val="00147687"/>
    <w:rsid w:val="00150D7A"/>
    <w:rsid w:val="00151458"/>
    <w:rsid w:val="0015152E"/>
    <w:rsid w:val="00155F15"/>
    <w:rsid w:val="001561CE"/>
    <w:rsid w:val="0015662D"/>
    <w:rsid w:val="00160C81"/>
    <w:rsid w:val="00166A2D"/>
    <w:rsid w:val="00173F8E"/>
    <w:rsid w:val="0018084E"/>
    <w:rsid w:val="00182CBE"/>
    <w:rsid w:val="00183D0B"/>
    <w:rsid w:val="0018401D"/>
    <w:rsid w:val="0019172A"/>
    <w:rsid w:val="00192E54"/>
    <w:rsid w:val="001943AB"/>
    <w:rsid w:val="0019459C"/>
    <w:rsid w:val="00195DA3"/>
    <w:rsid w:val="001A0FAE"/>
    <w:rsid w:val="001A5667"/>
    <w:rsid w:val="001A65A2"/>
    <w:rsid w:val="001B170B"/>
    <w:rsid w:val="001C6C33"/>
    <w:rsid w:val="001D72FB"/>
    <w:rsid w:val="001E6456"/>
    <w:rsid w:val="001F6BF0"/>
    <w:rsid w:val="00222850"/>
    <w:rsid w:val="00222883"/>
    <w:rsid w:val="0022628B"/>
    <w:rsid w:val="00231588"/>
    <w:rsid w:val="00232CB5"/>
    <w:rsid w:val="002466E9"/>
    <w:rsid w:val="002604C8"/>
    <w:rsid w:val="00261DA2"/>
    <w:rsid w:val="00262673"/>
    <w:rsid w:val="002635C0"/>
    <w:rsid w:val="002737AF"/>
    <w:rsid w:val="00275A43"/>
    <w:rsid w:val="002838F2"/>
    <w:rsid w:val="00290287"/>
    <w:rsid w:val="00290C53"/>
    <w:rsid w:val="00290FDF"/>
    <w:rsid w:val="00293981"/>
    <w:rsid w:val="002A144B"/>
    <w:rsid w:val="002A173E"/>
    <w:rsid w:val="002A3171"/>
    <w:rsid w:val="002A7E82"/>
    <w:rsid w:val="002B2DD8"/>
    <w:rsid w:val="002B5A4C"/>
    <w:rsid w:val="002C1218"/>
    <w:rsid w:val="002C1E84"/>
    <w:rsid w:val="002D7670"/>
    <w:rsid w:val="002E78C1"/>
    <w:rsid w:val="002F6E19"/>
    <w:rsid w:val="0031204E"/>
    <w:rsid w:val="00312478"/>
    <w:rsid w:val="003367F8"/>
    <w:rsid w:val="003417CF"/>
    <w:rsid w:val="003436DC"/>
    <w:rsid w:val="0034570E"/>
    <w:rsid w:val="00360EFA"/>
    <w:rsid w:val="00374639"/>
    <w:rsid w:val="00374C32"/>
    <w:rsid w:val="00375DC4"/>
    <w:rsid w:val="00393740"/>
    <w:rsid w:val="003952B5"/>
    <w:rsid w:val="00396BF8"/>
    <w:rsid w:val="003A1B38"/>
    <w:rsid w:val="003A5B1F"/>
    <w:rsid w:val="003C1AB2"/>
    <w:rsid w:val="003C6420"/>
    <w:rsid w:val="003E5E2E"/>
    <w:rsid w:val="003E71CB"/>
    <w:rsid w:val="003E7B5F"/>
    <w:rsid w:val="003E7C75"/>
    <w:rsid w:val="00402B58"/>
    <w:rsid w:val="0041247F"/>
    <w:rsid w:val="00413358"/>
    <w:rsid w:val="004147A5"/>
    <w:rsid w:val="00417CCA"/>
    <w:rsid w:val="00426BC6"/>
    <w:rsid w:val="00426E9B"/>
    <w:rsid w:val="004348D7"/>
    <w:rsid w:val="00436754"/>
    <w:rsid w:val="00436E74"/>
    <w:rsid w:val="00445391"/>
    <w:rsid w:val="00447CEB"/>
    <w:rsid w:val="004523F4"/>
    <w:rsid w:val="004615FE"/>
    <w:rsid w:val="00475829"/>
    <w:rsid w:val="00481932"/>
    <w:rsid w:val="00483E83"/>
    <w:rsid w:val="00487EC8"/>
    <w:rsid w:val="004A3F65"/>
    <w:rsid w:val="004A576E"/>
    <w:rsid w:val="004B3719"/>
    <w:rsid w:val="004B7081"/>
    <w:rsid w:val="004C6D32"/>
    <w:rsid w:val="004E08FE"/>
    <w:rsid w:val="00500593"/>
    <w:rsid w:val="0051147A"/>
    <w:rsid w:val="005162D9"/>
    <w:rsid w:val="0053226C"/>
    <w:rsid w:val="00546414"/>
    <w:rsid w:val="005531D8"/>
    <w:rsid w:val="0055473F"/>
    <w:rsid w:val="00556B87"/>
    <w:rsid w:val="0056597D"/>
    <w:rsid w:val="00577E9E"/>
    <w:rsid w:val="005848A7"/>
    <w:rsid w:val="0058749D"/>
    <w:rsid w:val="00591284"/>
    <w:rsid w:val="00591FCC"/>
    <w:rsid w:val="00595C56"/>
    <w:rsid w:val="005B4C92"/>
    <w:rsid w:val="005B69A1"/>
    <w:rsid w:val="005B6F03"/>
    <w:rsid w:val="005C4A5B"/>
    <w:rsid w:val="005C6F6C"/>
    <w:rsid w:val="005D3944"/>
    <w:rsid w:val="005E1CD6"/>
    <w:rsid w:val="005E48AD"/>
    <w:rsid w:val="005F44F9"/>
    <w:rsid w:val="005F5865"/>
    <w:rsid w:val="005F6B99"/>
    <w:rsid w:val="005F792B"/>
    <w:rsid w:val="00607784"/>
    <w:rsid w:val="006153D3"/>
    <w:rsid w:val="006256D7"/>
    <w:rsid w:val="00646A94"/>
    <w:rsid w:val="006561F3"/>
    <w:rsid w:val="0065737C"/>
    <w:rsid w:val="00660CED"/>
    <w:rsid w:val="00661DED"/>
    <w:rsid w:val="00671F24"/>
    <w:rsid w:val="00682A4F"/>
    <w:rsid w:val="006A0AF2"/>
    <w:rsid w:val="006A3EB2"/>
    <w:rsid w:val="006A4C9E"/>
    <w:rsid w:val="006A5A66"/>
    <w:rsid w:val="006B1952"/>
    <w:rsid w:val="006B733C"/>
    <w:rsid w:val="006B7DFA"/>
    <w:rsid w:val="006C0EC6"/>
    <w:rsid w:val="006C6A9E"/>
    <w:rsid w:val="006D3190"/>
    <w:rsid w:val="006D7BD0"/>
    <w:rsid w:val="006E0DCB"/>
    <w:rsid w:val="006E1BB2"/>
    <w:rsid w:val="006E3A80"/>
    <w:rsid w:val="006E782C"/>
    <w:rsid w:val="006F0923"/>
    <w:rsid w:val="00705BE2"/>
    <w:rsid w:val="00707720"/>
    <w:rsid w:val="00707970"/>
    <w:rsid w:val="007134BE"/>
    <w:rsid w:val="007150B5"/>
    <w:rsid w:val="00717E47"/>
    <w:rsid w:val="007225C5"/>
    <w:rsid w:val="00734EEF"/>
    <w:rsid w:val="007413CB"/>
    <w:rsid w:val="007427A5"/>
    <w:rsid w:val="00743256"/>
    <w:rsid w:val="00746805"/>
    <w:rsid w:val="00755D47"/>
    <w:rsid w:val="007623FE"/>
    <w:rsid w:val="007661C5"/>
    <w:rsid w:val="00785D40"/>
    <w:rsid w:val="00790D16"/>
    <w:rsid w:val="00791493"/>
    <w:rsid w:val="007948D6"/>
    <w:rsid w:val="00797812"/>
    <w:rsid w:val="007C4868"/>
    <w:rsid w:val="007C4C33"/>
    <w:rsid w:val="007D62AB"/>
    <w:rsid w:val="007E1BBE"/>
    <w:rsid w:val="007E2344"/>
    <w:rsid w:val="007E5EE6"/>
    <w:rsid w:val="007F40BA"/>
    <w:rsid w:val="007F75B6"/>
    <w:rsid w:val="00800578"/>
    <w:rsid w:val="00821D5D"/>
    <w:rsid w:val="00822398"/>
    <w:rsid w:val="008259D7"/>
    <w:rsid w:val="0082650E"/>
    <w:rsid w:val="008452D3"/>
    <w:rsid w:val="00850A80"/>
    <w:rsid w:val="00871933"/>
    <w:rsid w:val="00871AC8"/>
    <w:rsid w:val="00872381"/>
    <w:rsid w:val="0087238B"/>
    <w:rsid w:val="00872DE0"/>
    <w:rsid w:val="0087592D"/>
    <w:rsid w:val="00877C1B"/>
    <w:rsid w:val="00880C2A"/>
    <w:rsid w:val="008820E1"/>
    <w:rsid w:val="00884AF9"/>
    <w:rsid w:val="008A0439"/>
    <w:rsid w:val="008A2A10"/>
    <w:rsid w:val="008A4754"/>
    <w:rsid w:val="008A62AB"/>
    <w:rsid w:val="008C53A4"/>
    <w:rsid w:val="008D3255"/>
    <w:rsid w:val="008D4E7E"/>
    <w:rsid w:val="008E6EEF"/>
    <w:rsid w:val="008F0A72"/>
    <w:rsid w:val="008F12EC"/>
    <w:rsid w:val="008F1603"/>
    <w:rsid w:val="008F6C3F"/>
    <w:rsid w:val="00900B43"/>
    <w:rsid w:val="00905B4A"/>
    <w:rsid w:val="009170CA"/>
    <w:rsid w:val="00921038"/>
    <w:rsid w:val="00937A44"/>
    <w:rsid w:val="009546CC"/>
    <w:rsid w:val="0095481A"/>
    <w:rsid w:val="00982DED"/>
    <w:rsid w:val="00990B81"/>
    <w:rsid w:val="009A7970"/>
    <w:rsid w:val="009B6972"/>
    <w:rsid w:val="009C3B69"/>
    <w:rsid w:val="009D658A"/>
    <w:rsid w:val="009E43E3"/>
    <w:rsid w:val="00A01EDA"/>
    <w:rsid w:val="00A14E5E"/>
    <w:rsid w:val="00A258E1"/>
    <w:rsid w:val="00A275EF"/>
    <w:rsid w:val="00A35876"/>
    <w:rsid w:val="00A4275F"/>
    <w:rsid w:val="00A50EE6"/>
    <w:rsid w:val="00A61B8D"/>
    <w:rsid w:val="00A80158"/>
    <w:rsid w:val="00A83430"/>
    <w:rsid w:val="00A85045"/>
    <w:rsid w:val="00A872F0"/>
    <w:rsid w:val="00AB3140"/>
    <w:rsid w:val="00AB6B44"/>
    <w:rsid w:val="00AC3F65"/>
    <w:rsid w:val="00AD01C0"/>
    <w:rsid w:val="00AD4BB5"/>
    <w:rsid w:val="00AD607F"/>
    <w:rsid w:val="00AE097A"/>
    <w:rsid w:val="00AE1832"/>
    <w:rsid w:val="00AE6535"/>
    <w:rsid w:val="00AF06C2"/>
    <w:rsid w:val="00AF0A82"/>
    <w:rsid w:val="00AF7AAB"/>
    <w:rsid w:val="00B018E6"/>
    <w:rsid w:val="00B15C1E"/>
    <w:rsid w:val="00B242AB"/>
    <w:rsid w:val="00B6068E"/>
    <w:rsid w:val="00B6151B"/>
    <w:rsid w:val="00B666E1"/>
    <w:rsid w:val="00B8608A"/>
    <w:rsid w:val="00B9114B"/>
    <w:rsid w:val="00BA02D7"/>
    <w:rsid w:val="00BA7BA7"/>
    <w:rsid w:val="00BB3931"/>
    <w:rsid w:val="00BB530F"/>
    <w:rsid w:val="00BC5D3C"/>
    <w:rsid w:val="00BE7E61"/>
    <w:rsid w:val="00BF71EE"/>
    <w:rsid w:val="00C007B9"/>
    <w:rsid w:val="00C05666"/>
    <w:rsid w:val="00C10AB3"/>
    <w:rsid w:val="00C1779D"/>
    <w:rsid w:val="00C315DB"/>
    <w:rsid w:val="00C365A5"/>
    <w:rsid w:val="00C40ABD"/>
    <w:rsid w:val="00C450ED"/>
    <w:rsid w:val="00C46C58"/>
    <w:rsid w:val="00C47D73"/>
    <w:rsid w:val="00C506A6"/>
    <w:rsid w:val="00C5315A"/>
    <w:rsid w:val="00C67156"/>
    <w:rsid w:val="00C75392"/>
    <w:rsid w:val="00C84272"/>
    <w:rsid w:val="00C8536D"/>
    <w:rsid w:val="00C9045F"/>
    <w:rsid w:val="00CA28F1"/>
    <w:rsid w:val="00CB14E2"/>
    <w:rsid w:val="00CC537C"/>
    <w:rsid w:val="00CC74B6"/>
    <w:rsid w:val="00CD1DFE"/>
    <w:rsid w:val="00CD4730"/>
    <w:rsid w:val="00CE5F0E"/>
    <w:rsid w:val="00CF1837"/>
    <w:rsid w:val="00CF5C66"/>
    <w:rsid w:val="00CF6FC9"/>
    <w:rsid w:val="00CF7DAF"/>
    <w:rsid w:val="00D027CD"/>
    <w:rsid w:val="00D11A91"/>
    <w:rsid w:val="00D12EE0"/>
    <w:rsid w:val="00D17079"/>
    <w:rsid w:val="00D23E47"/>
    <w:rsid w:val="00D305A1"/>
    <w:rsid w:val="00D512A5"/>
    <w:rsid w:val="00D53B77"/>
    <w:rsid w:val="00D57688"/>
    <w:rsid w:val="00D61736"/>
    <w:rsid w:val="00D634B2"/>
    <w:rsid w:val="00D6517C"/>
    <w:rsid w:val="00D723CB"/>
    <w:rsid w:val="00D735DE"/>
    <w:rsid w:val="00D758D8"/>
    <w:rsid w:val="00D84077"/>
    <w:rsid w:val="00D9077B"/>
    <w:rsid w:val="00D92525"/>
    <w:rsid w:val="00D93DB7"/>
    <w:rsid w:val="00DA17B9"/>
    <w:rsid w:val="00DA1A0E"/>
    <w:rsid w:val="00DB4C34"/>
    <w:rsid w:val="00DB6A8D"/>
    <w:rsid w:val="00DC5BDA"/>
    <w:rsid w:val="00DE25D2"/>
    <w:rsid w:val="00DE6B1B"/>
    <w:rsid w:val="00DF421F"/>
    <w:rsid w:val="00DF587C"/>
    <w:rsid w:val="00E01607"/>
    <w:rsid w:val="00E05282"/>
    <w:rsid w:val="00E06ACE"/>
    <w:rsid w:val="00E10A86"/>
    <w:rsid w:val="00E123CB"/>
    <w:rsid w:val="00E15DD5"/>
    <w:rsid w:val="00E3289D"/>
    <w:rsid w:val="00E351B8"/>
    <w:rsid w:val="00E41C53"/>
    <w:rsid w:val="00E5553F"/>
    <w:rsid w:val="00E56BDC"/>
    <w:rsid w:val="00E57383"/>
    <w:rsid w:val="00E62371"/>
    <w:rsid w:val="00E63E5E"/>
    <w:rsid w:val="00E64D7A"/>
    <w:rsid w:val="00E66415"/>
    <w:rsid w:val="00E801FD"/>
    <w:rsid w:val="00E8775B"/>
    <w:rsid w:val="00E90D5B"/>
    <w:rsid w:val="00E91101"/>
    <w:rsid w:val="00E913C9"/>
    <w:rsid w:val="00E92312"/>
    <w:rsid w:val="00EA70CC"/>
    <w:rsid w:val="00EB1821"/>
    <w:rsid w:val="00EC3AE1"/>
    <w:rsid w:val="00ED1348"/>
    <w:rsid w:val="00ED366F"/>
    <w:rsid w:val="00EE0CFF"/>
    <w:rsid w:val="00EE28B0"/>
    <w:rsid w:val="00EF055C"/>
    <w:rsid w:val="00EF795B"/>
    <w:rsid w:val="00F11620"/>
    <w:rsid w:val="00F22B62"/>
    <w:rsid w:val="00F23DE0"/>
    <w:rsid w:val="00F26C70"/>
    <w:rsid w:val="00F30320"/>
    <w:rsid w:val="00F333B3"/>
    <w:rsid w:val="00F343E1"/>
    <w:rsid w:val="00F365D0"/>
    <w:rsid w:val="00F42F42"/>
    <w:rsid w:val="00F43270"/>
    <w:rsid w:val="00F457F4"/>
    <w:rsid w:val="00F5273E"/>
    <w:rsid w:val="00F5343C"/>
    <w:rsid w:val="00F61B57"/>
    <w:rsid w:val="00F70432"/>
    <w:rsid w:val="00F7152A"/>
    <w:rsid w:val="00F93306"/>
    <w:rsid w:val="00FA562D"/>
    <w:rsid w:val="00FC1321"/>
    <w:rsid w:val="00FD017C"/>
    <w:rsid w:val="00FD3279"/>
    <w:rsid w:val="00FD614A"/>
    <w:rsid w:val="00FE0E28"/>
    <w:rsid w:val="00FE3A31"/>
    <w:rsid w:val="00FE3A77"/>
    <w:rsid w:val="00FE5C2A"/>
    <w:rsid w:val="00FE76A7"/>
    <w:rsid w:val="00FF33DD"/>
    <w:rsid w:val="00FF6C5A"/>
    <w:rsid w:val="3D6C164C"/>
    <w:rsid w:val="60522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3FD58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886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C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Emphasis">
    <w:name w:val="Emphasis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fontstyle01">
    <w:name w:val="fontstyle01"/>
    <w:basedOn w:val="DefaultParagraphFont"/>
    <w:rPr>
      <w:rFonts w:ascii="AdvTTb5929f4c" w:hAnsi="AdvTTb5929f4c" w:hint="default"/>
      <w:color w:val="131413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issue-underline">
    <w:name w:val="issue-underline"/>
    <w:basedOn w:val="DefaultParagraphFont"/>
    <w:qFormat/>
  </w:style>
  <w:style w:type="paragraph" w:customStyle="1" w:styleId="msonormal0">
    <w:name w:val="msonormal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customStyle="1" w:styleId="Revision1">
    <w:name w:val="Revision1"/>
    <w:hidden/>
    <w:uiPriority w:val="99"/>
    <w:semiHidden/>
    <w:rPr>
      <w:sz w:val="22"/>
      <w:szCs w:val="22"/>
    </w:rPr>
  </w:style>
  <w:style w:type="character" w:customStyle="1" w:styleId="fontstyle11">
    <w:name w:val="fontstyle11"/>
    <w:basedOn w:val="DefaultParagraphFont"/>
    <w:rPr>
      <w:rFonts w:ascii="AdvTT99c4c969" w:hAnsi="AdvTT99c4c969" w:hint="default"/>
      <w:color w:val="131413"/>
      <w:sz w:val="16"/>
      <w:szCs w:val="16"/>
    </w:rPr>
  </w:style>
  <w:style w:type="character" w:customStyle="1" w:styleId="fontstyle31">
    <w:name w:val="fontstyle31"/>
    <w:basedOn w:val="DefaultParagraphFont"/>
    <w:qFormat/>
    <w:rPr>
      <w:rFonts w:ascii="AdvTTb5929f4c" w:hAnsi="AdvTTb5929f4c" w:hint="default"/>
      <w:color w:val="131413"/>
      <w:sz w:val="16"/>
      <w:szCs w:val="16"/>
    </w:rPr>
  </w:style>
  <w:style w:type="character" w:customStyle="1" w:styleId="15">
    <w:name w:val="15"/>
    <w:basedOn w:val="DefaultParagraphFont"/>
    <w:qFormat/>
    <w:rPr>
      <w:rFonts w:ascii="Calibri" w:hAnsi="Calibri" w:cs="Calibri" w:hint="default"/>
    </w:rPr>
  </w:style>
  <w:style w:type="character" w:customStyle="1" w:styleId="16">
    <w:name w:val="16"/>
    <w:basedOn w:val="DefaultParagraphFont"/>
    <w:qFormat/>
    <w:rPr>
      <w:rFonts w:ascii="Calibri" w:hAnsi="Calibri" w:cs="Calibri" w:hint="default"/>
      <w:b/>
      <w:bCs/>
    </w:rPr>
  </w:style>
  <w:style w:type="character" w:customStyle="1" w:styleId="17">
    <w:name w:val="17"/>
    <w:basedOn w:val="DefaultParagraphFont"/>
    <w:rPr>
      <w:rFonts w:ascii="Calibri" w:hAnsi="Calibri" w:cs="Calibri" w:hint="default"/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07784"/>
    <w:rPr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2A1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13C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nchor-text">
    <w:name w:val="anchor-text"/>
    <w:basedOn w:val="DefaultParagraphFont"/>
    <w:rsid w:val="008259D7"/>
  </w:style>
  <w:style w:type="character" w:customStyle="1" w:styleId="html-italic">
    <w:name w:val="html-italic"/>
    <w:basedOn w:val="DefaultParagraphFont"/>
    <w:rsid w:val="00436E74"/>
  </w:style>
  <w:style w:type="paragraph" w:styleId="BalloonText">
    <w:name w:val="Balloon Text"/>
    <w:basedOn w:val="Normal"/>
    <w:link w:val="BalloonTextChar"/>
    <w:uiPriority w:val="99"/>
    <w:semiHidden/>
    <w:unhideWhenUsed/>
    <w:rsid w:val="000963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3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886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C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Emphasis">
    <w:name w:val="Emphasis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fontstyle01">
    <w:name w:val="fontstyle01"/>
    <w:basedOn w:val="DefaultParagraphFont"/>
    <w:rPr>
      <w:rFonts w:ascii="AdvTTb5929f4c" w:hAnsi="AdvTTb5929f4c" w:hint="default"/>
      <w:color w:val="131413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issue-underline">
    <w:name w:val="issue-underline"/>
    <w:basedOn w:val="DefaultParagraphFont"/>
    <w:qFormat/>
  </w:style>
  <w:style w:type="paragraph" w:customStyle="1" w:styleId="msonormal0">
    <w:name w:val="msonormal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customStyle="1" w:styleId="Revision1">
    <w:name w:val="Revision1"/>
    <w:hidden/>
    <w:uiPriority w:val="99"/>
    <w:semiHidden/>
    <w:rPr>
      <w:sz w:val="22"/>
      <w:szCs w:val="22"/>
    </w:rPr>
  </w:style>
  <w:style w:type="character" w:customStyle="1" w:styleId="fontstyle11">
    <w:name w:val="fontstyle11"/>
    <w:basedOn w:val="DefaultParagraphFont"/>
    <w:rPr>
      <w:rFonts w:ascii="AdvTT99c4c969" w:hAnsi="AdvTT99c4c969" w:hint="default"/>
      <w:color w:val="131413"/>
      <w:sz w:val="16"/>
      <w:szCs w:val="16"/>
    </w:rPr>
  </w:style>
  <w:style w:type="character" w:customStyle="1" w:styleId="fontstyle31">
    <w:name w:val="fontstyle31"/>
    <w:basedOn w:val="DefaultParagraphFont"/>
    <w:qFormat/>
    <w:rPr>
      <w:rFonts w:ascii="AdvTTb5929f4c" w:hAnsi="AdvTTb5929f4c" w:hint="default"/>
      <w:color w:val="131413"/>
      <w:sz w:val="16"/>
      <w:szCs w:val="16"/>
    </w:rPr>
  </w:style>
  <w:style w:type="character" w:customStyle="1" w:styleId="15">
    <w:name w:val="15"/>
    <w:basedOn w:val="DefaultParagraphFont"/>
    <w:qFormat/>
    <w:rPr>
      <w:rFonts w:ascii="Calibri" w:hAnsi="Calibri" w:cs="Calibri" w:hint="default"/>
    </w:rPr>
  </w:style>
  <w:style w:type="character" w:customStyle="1" w:styleId="16">
    <w:name w:val="16"/>
    <w:basedOn w:val="DefaultParagraphFont"/>
    <w:qFormat/>
    <w:rPr>
      <w:rFonts w:ascii="Calibri" w:hAnsi="Calibri" w:cs="Calibri" w:hint="default"/>
      <w:b/>
      <w:bCs/>
    </w:rPr>
  </w:style>
  <w:style w:type="character" w:customStyle="1" w:styleId="17">
    <w:name w:val="17"/>
    <w:basedOn w:val="DefaultParagraphFont"/>
    <w:rPr>
      <w:rFonts w:ascii="Calibri" w:hAnsi="Calibri" w:cs="Calibri" w:hint="default"/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07784"/>
    <w:rPr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2A1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13C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nchor-text">
    <w:name w:val="anchor-text"/>
    <w:basedOn w:val="DefaultParagraphFont"/>
    <w:rsid w:val="008259D7"/>
  </w:style>
  <w:style w:type="character" w:customStyle="1" w:styleId="html-italic">
    <w:name w:val="html-italic"/>
    <w:basedOn w:val="DefaultParagraphFont"/>
    <w:rsid w:val="00436E74"/>
  </w:style>
  <w:style w:type="paragraph" w:styleId="BalloonText">
    <w:name w:val="Balloon Text"/>
    <w:basedOn w:val="Normal"/>
    <w:link w:val="BalloonTextChar"/>
    <w:uiPriority w:val="99"/>
    <w:semiHidden/>
    <w:unhideWhenUsed/>
    <w:rsid w:val="000963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3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6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75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0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44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9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DAB62A-764D-4DEB-8CA3-FE14F63676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4</TotalTime>
  <Pages>1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 Z</dc:creator>
  <cp:lastModifiedBy>S3G_Reference_Citation_Sequence</cp:lastModifiedBy>
  <cp:revision>143</cp:revision>
  <dcterms:created xsi:type="dcterms:W3CDTF">2023-04-18T08:13:00Z</dcterms:created>
  <dcterms:modified xsi:type="dcterms:W3CDTF">2023-05-07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B10039819CE46B48B8219EF2C1E468D</vt:lpwstr>
  </property>
</Properties>
</file>